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422B" w:rsidRPr="00347DDE" w:rsidRDefault="002B422B" w:rsidP="002B422B">
      <w:pPr>
        <w:rPr>
          <w:sz w:val="24"/>
          <w:szCs w:val="24"/>
        </w:rPr>
      </w:pPr>
      <w:r w:rsidRPr="00347DDE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S</w:t>
      </w:r>
      <w:r w:rsidRPr="00347DDE">
        <w:rPr>
          <w:b/>
          <w:bCs/>
          <w:sz w:val="24"/>
          <w:szCs w:val="24"/>
        </w:rPr>
        <w:t>2</w:t>
      </w:r>
      <w:bookmarkStart w:id="0" w:name="_GoBack"/>
      <w:bookmarkEnd w:id="0"/>
      <w:r w:rsidRPr="00347DDE">
        <w:rPr>
          <w:b/>
          <w:bCs/>
          <w:sz w:val="24"/>
          <w:szCs w:val="24"/>
        </w:rPr>
        <w:t xml:space="preserve">: </w:t>
      </w:r>
      <w:r w:rsidRPr="00347DDE">
        <w:rPr>
          <w:b/>
          <w:bCs/>
          <w:sz w:val="24"/>
          <w:szCs w:val="24"/>
          <w:lang w:val="en-GB"/>
        </w:rPr>
        <w:t>Compounds that were selectively cytotoxic to parental Hs578T cells compared with HSP90i-resistant clone CR3</w:t>
      </w:r>
      <w:r w:rsidRPr="00347DDE">
        <w:rPr>
          <w:b/>
          <w:bCs/>
          <w:sz w:val="24"/>
          <w:szCs w:val="24"/>
        </w:rPr>
        <w:t xml:space="preserve"> </w:t>
      </w:r>
    </w:p>
    <w:tbl>
      <w:tblPr>
        <w:tblW w:w="927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62"/>
        <w:gridCol w:w="3827"/>
        <w:gridCol w:w="3533"/>
        <w:gridCol w:w="1251"/>
      </w:tblGrid>
      <w:tr w:rsidR="002B422B" w:rsidRPr="00347DDE" w:rsidTr="00732214">
        <w:trPr>
          <w:trHeight w:val="435"/>
        </w:trPr>
        <w:tc>
          <w:tcPr>
            <w:tcW w:w="6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B422B" w:rsidRPr="00347DDE" w:rsidRDefault="002B422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2B422B" w:rsidRPr="00347DDE" w:rsidRDefault="002B422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b/>
                <w:bCs/>
                <w:sz w:val="24"/>
                <w:szCs w:val="24"/>
                <w:lang w:val="en-GB"/>
              </w:rPr>
              <w:t>Compound</w:t>
            </w:r>
          </w:p>
        </w:tc>
        <w:tc>
          <w:tcPr>
            <w:tcW w:w="35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2B422B" w:rsidRPr="00347DDE" w:rsidRDefault="002B422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b/>
                <w:bCs/>
                <w:sz w:val="24"/>
                <w:szCs w:val="24"/>
                <w:lang w:val="en-GB"/>
              </w:rPr>
              <w:t>Target</w:t>
            </w:r>
          </w:p>
        </w:tc>
        <w:tc>
          <w:tcPr>
            <w:tcW w:w="12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2B422B" w:rsidRPr="00347DDE" w:rsidRDefault="002B422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b/>
                <w:bCs/>
                <w:sz w:val="24"/>
                <w:szCs w:val="24"/>
                <w:lang w:val="en-GB"/>
              </w:rPr>
              <w:t>Z-score</w:t>
            </w:r>
          </w:p>
        </w:tc>
      </w:tr>
      <w:tr w:rsidR="002B422B" w:rsidRPr="00347DDE" w:rsidTr="00732214">
        <w:trPr>
          <w:trHeight w:val="435"/>
        </w:trPr>
        <w:tc>
          <w:tcPr>
            <w:tcW w:w="6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2B422B" w:rsidRPr="00347DDE" w:rsidRDefault="002B422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1</w:t>
            </w:r>
          </w:p>
        </w:tc>
        <w:tc>
          <w:tcPr>
            <w:tcW w:w="38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2B422B" w:rsidRPr="00347DDE" w:rsidRDefault="002B422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AT9283</w:t>
            </w:r>
          </w:p>
        </w:tc>
        <w:tc>
          <w:tcPr>
            <w:tcW w:w="35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2B422B" w:rsidRPr="00347DDE" w:rsidRDefault="002B422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BCR-ABL/JAK/Aurora Kinase</w:t>
            </w:r>
          </w:p>
        </w:tc>
        <w:tc>
          <w:tcPr>
            <w:tcW w:w="12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2B422B" w:rsidRPr="00347DDE" w:rsidRDefault="002B422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-7.35</w:t>
            </w:r>
          </w:p>
        </w:tc>
      </w:tr>
      <w:tr w:rsidR="002B422B" w:rsidRPr="00347DDE" w:rsidTr="00732214">
        <w:trPr>
          <w:trHeight w:val="435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2B422B" w:rsidRPr="00347DDE" w:rsidRDefault="002B422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2B422B" w:rsidRPr="00347DDE" w:rsidRDefault="002B422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proofErr w:type="spellStart"/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Mitoxantrone</w:t>
            </w:r>
            <w:proofErr w:type="spellEnd"/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2B422B" w:rsidRPr="00347DDE" w:rsidRDefault="002B422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Topoisomeras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2B422B" w:rsidRPr="00347DDE" w:rsidRDefault="002B422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-5.63</w:t>
            </w:r>
          </w:p>
        </w:tc>
      </w:tr>
      <w:tr w:rsidR="002B422B" w:rsidRPr="00347DDE" w:rsidTr="00732214">
        <w:trPr>
          <w:trHeight w:val="435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2B422B" w:rsidRPr="00347DDE" w:rsidRDefault="002B422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2B422B" w:rsidRPr="00347DDE" w:rsidRDefault="002B422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proofErr w:type="spellStart"/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Obatoclax</w:t>
            </w:r>
            <w:proofErr w:type="spellEnd"/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Mesylate</w:t>
            </w:r>
            <w:proofErr w:type="spellEnd"/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2B422B" w:rsidRPr="00347DDE" w:rsidRDefault="002B422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BCL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2B422B" w:rsidRPr="00347DDE" w:rsidRDefault="002B422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-4.31</w:t>
            </w:r>
          </w:p>
        </w:tc>
      </w:tr>
      <w:tr w:rsidR="002B422B" w:rsidRPr="00347DDE" w:rsidTr="00732214">
        <w:trPr>
          <w:trHeight w:val="435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2B422B" w:rsidRPr="00347DDE" w:rsidRDefault="002B422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2B422B" w:rsidRPr="00347DDE" w:rsidRDefault="002B422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proofErr w:type="spellStart"/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Camptothecin</w:t>
            </w:r>
            <w:proofErr w:type="spellEnd"/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2B422B" w:rsidRPr="00347DDE" w:rsidRDefault="002B422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Topoisomeras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2B422B" w:rsidRPr="00347DDE" w:rsidRDefault="002B422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-4.23</w:t>
            </w:r>
          </w:p>
        </w:tc>
      </w:tr>
      <w:tr w:rsidR="002B422B" w:rsidRPr="00347DDE" w:rsidTr="00732214">
        <w:trPr>
          <w:trHeight w:val="435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2B422B" w:rsidRPr="00347DDE" w:rsidRDefault="002B422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2B422B" w:rsidRPr="00347DDE" w:rsidRDefault="002B422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SNS-032 (BMS-387032)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2B422B" w:rsidRPr="00347DDE" w:rsidRDefault="002B422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CDK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2B422B" w:rsidRPr="00347DDE" w:rsidRDefault="002B422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-4.06</w:t>
            </w:r>
          </w:p>
        </w:tc>
      </w:tr>
      <w:tr w:rsidR="002B422B" w:rsidRPr="00347DDE" w:rsidTr="00732214">
        <w:trPr>
          <w:trHeight w:val="435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2B422B" w:rsidRPr="00347DDE" w:rsidRDefault="002B422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2B422B" w:rsidRPr="00347DDE" w:rsidRDefault="002B422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AT7519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2B422B" w:rsidRPr="00347DDE" w:rsidRDefault="002B422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CDK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2B422B" w:rsidRPr="00347DDE" w:rsidRDefault="002B422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-3.82</w:t>
            </w:r>
          </w:p>
        </w:tc>
      </w:tr>
      <w:tr w:rsidR="002B422B" w:rsidRPr="00347DDE" w:rsidTr="00732214">
        <w:trPr>
          <w:trHeight w:val="435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2B422B" w:rsidRPr="00347DDE" w:rsidRDefault="002B422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2B422B" w:rsidRPr="00347DDE" w:rsidRDefault="002B422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PHA-739358 (</w:t>
            </w:r>
            <w:proofErr w:type="spellStart"/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Danusertib</w:t>
            </w:r>
            <w:proofErr w:type="spellEnd"/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2B422B" w:rsidRPr="00347DDE" w:rsidRDefault="002B422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Aurora Kinase/BCR-ABL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2B422B" w:rsidRPr="00347DDE" w:rsidRDefault="002B422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-3.61</w:t>
            </w:r>
          </w:p>
        </w:tc>
      </w:tr>
      <w:tr w:rsidR="002B422B" w:rsidRPr="00347DDE" w:rsidTr="00732214">
        <w:trPr>
          <w:trHeight w:val="435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2B422B" w:rsidRPr="00347DDE" w:rsidRDefault="002B422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2B422B" w:rsidRPr="00347DDE" w:rsidRDefault="002B422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PHA-793887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2B422B" w:rsidRPr="00347DDE" w:rsidRDefault="002B422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CDK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2B422B" w:rsidRPr="00347DDE" w:rsidRDefault="002B422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-3.47</w:t>
            </w:r>
          </w:p>
        </w:tc>
      </w:tr>
      <w:tr w:rsidR="002B422B" w:rsidRPr="00347DDE" w:rsidTr="00732214">
        <w:trPr>
          <w:trHeight w:val="435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2B422B" w:rsidRPr="00347DDE" w:rsidRDefault="002B422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2B422B" w:rsidRPr="00347DDE" w:rsidRDefault="002B422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ZM-447439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2B422B" w:rsidRPr="00347DDE" w:rsidRDefault="002B422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Aurora Kinas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2B422B" w:rsidRPr="00347DDE" w:rsidRDefault="002B422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-3.13</w:t>
            </w:r>
          </w:p>
        </w:tc>
      </w:tr>
      <w:tr w:rsidR="002B422B" w:rsidRPr="00347DDE" w:rsidTr="00732214">
        <w:trPr>
          <w:trHeight w:val="435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2B422B" w:rsidRPr="00347DDE" w:rsidRDefault="002B422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1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2B422B" w:rsidRPr="00347DDE" w:rsidRDefault="002B422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2-Methoxyestradiol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2B422B" w:rsidRPr="00347DDE" w:rsidRDefault="002B422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HIF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2B422B" w:rsidRPr="00347DDE" w:rsidRDefault="002B422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-2.88</w:t>
            </w:r>
          </w:p>
        </w:tc>
      </w:tr>
      <w:tr w:rsidR="002B422B" w:rsidRPr="00347DDE" w:rsidTr="00732214">
        <w:trPr>
          <w:trHeight w:val="435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2B422B" w:rsidRPr="00347DDE" w:rsidRDefault="002B422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1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2B422B" w:rsidRPr="00347DDE" w:rsidRDefault="002B422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Adriamycin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2B422B" w:rsidRPr="00347DDE" w:rsidRDefault="002B422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Topoisomeras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2B422B" w:rsidRPr="00347DDE" w:rsidRDefault="002B422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-2.72</w:t>
            </w:r>
          </w:p>
        </w:tc>
      </w:tr>
      <w:tr w:rsidR="002B422B" w:rsidRPr="00347DDE" w:rsidTr="00732214">
        <w:trPr>
          <w:trHeight w:val="435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2B422B" w:rsidRPr="00347DDE" w:rsidRDefault="002B422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2B422B" w:rsidRPr="00347DDE" w:rsidRDefault="002B422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GSK461364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2B422B" w:rsidRPr="00347DDE" w:rsidRDefault="002B422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PLK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2B422B" w:rsidRPr="00347DDE" w:rsidRDefault="002B422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-2.71</w:t>
            </w:r>
          </w:p>
        </w:tc>
      </w:tr>
      <w:tr w:rsidR="002B422B" w:rsidRPr="00347DDE" w:rsidTr="00732214">
        <w:trPr>
          <w:trHeight w:val="435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2B422B" w:rsidRPr="00347DDE" w:rsidRDefault="002B422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1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2B422B" w:rsidRPr="00347DDE" w:rsidRDefault="002B422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GSK1059615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2B422B" w:rsidRPr="00347DDE" w:rsidRDefault="002B422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PI3K/MTOR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2B422B" w:rsidRPr="00347DDE" w:rsidRDefault="002B422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-2.68</w:t>
            </w:r>
          </w:p>
        </w:tc>
      </w:tr>
      <w:tr w:rsidR="002B422B" w:rsidRPr="00347DDE" w:rsidTr="00732214">
        <w:trPr>
          <w:trHeight w:val="435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2B422B" w:rsidRPr="00347DDE" w:rsidRDefault="002B422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1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2B422B" w:rsidRPr="00347DDE" w:rsidRDefault="002B422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AZD1152-HQPA (</w:t>
            </w:r>
            <w:proofErr w:type="spellStart"/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Barasertib</w:t>
            </w:r>
            <w:proofErr w:type="spellEnd"/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2B422B" w:rsidRPr="00347DDE" w:rsidRDefault="002B422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Aurora Kinas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2B422B" w:rsidRPr="00347DDE" w:rsidRDefault="002B422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-2.67</w:t>
            </w:r>
          </w:p>
        </w:tc>
      </w:tr>
      <w:tr w:rsidR="002B422B" w:rsidRPr="00347DDE" w:rsidTr="00732214">
        <w:trPr>
          <w:trHeight w:val="435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2B422B" w:rsidRPr="00347DDE" w:rsidRDefault="002B422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1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2B422B" w:rsidRPr="00347DDE" w:rsidRDefault="002B422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PHA-680632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2B422B" w:rsidRPr="00347DDE" w:rsidRDefault="002B422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Aurora Kinas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2B422B" w:rsidRPr="00347DDE" w:rsidRDefault="002B422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-2.60</w:t>
            </w:r>
          </w:p>
        </w:tc>
      </w:tr>
      <w:tr w:rsidR="002B422B" w:rsidRPr="00347DDE" w:rsidTr="00732214">
        <w:trPr>
          <w:trHeight w:val="435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2B422B" w:rsidRPr="00347DDE" w:rsidRDefault="002B422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1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2B422B" w:rsidRPr="00347DDE" w:rsidRDefault="002B422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proofErr w:type="spellStart"/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Deforolimus</w:t>
            </w:r>
            <w:proofErr w:type="spellEnd"/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 xml:space="preserve"> (MK-8669)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2B422B" w:rsidRPr="00347DDE" w:rsidRDefault="002B422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MTOR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2B422B" w:rsidRPr="00347DDE" w:rsidRDefault="002B422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-2.43</w:t>
            </w:r>
          </w:p>
        </w:tc>
      </w:tr>
      <w:tr w:rsidR="002B422B" w:rsidRPr="00347DDE" w:rsidTr="00732214">
        <w:trPr>
          <w:trHeight w:val="435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2B422B" w:rsidRPr="00347DDE" w:rsidRDefault="002B422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1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2B422B" w:rsidRPr="00347DDE" w:rsidRDefault="002B422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proofErr w:type="spellStart"/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Topotecan</w:t>
            </w:r>
            <w:proofErr w:type="spellEnd"/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 xml:space="preserve"> Hydrochloride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2B422B" w:rsidRPr="00347DDE" w:rsidRDefault="002B422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Topoisomeras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2B422B" w:rsidRPr="00347DDE" w:rsidRDefault="002B422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-2.13</w:t>
            </w:r>
          </w:p>
        </w:tc>
      </w:tr>
      <w:tr w:rsidR="002B422B" w:rsidRPr="00347DDE" w:rsidTr="00732214">
        <w:trPr>
          <w:trHeight w:val="435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2B422B" w:rsidRPr="00347DDE" w:rsidRDefault="002B422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1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2B422B" w:rsidRPr="00347DDE" w:rsidRDefault="002B422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AZD7762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2B422B" w:rsidRPr="00347DDE" w:rsidRDefault="002B422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CHEK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2B422B" w:rsidRPr="00347DDE" w:rsidRDefault="002B422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-2.10</w:t>
            </w:r>
          </w:p>
        </w:tc>
      </w:tr>
      <w:tr w:rsidR="002B422B" w:rsidRPr="00347DDE" w:rsidTr="00732214">
        <w:trPr>
          <w:trHeight w:val="435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2B422B" w:rsidRPr="00347DDE" w:rsidRDefault="002B422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19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2B422B" w:rsidRPr="00347DDE" w:rsidRDefault="002B422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proofErr w:type="spellStart"/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Dasatinib</w:t>
            </w:r>
            <w:proofErr w:type="spellEnd"/>
          </w:p>
        </w:tc>
        <w:tc>
          <w:tcPr>
            <w:tcW w:w="35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2B422B" w:rsidRPr="00347DDE" w:rsidRDefault="002B422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SRC/ABL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2B422B" w:rsidRPr="00347DDE" w:rsidRDefault="002B422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-2.09</w:t>
            </w:r>
          </w:p>
        </w:tc>
      </w:tr>
      <w:tr w:rsidR="002B422B" w:rsidRPr="00347DDE" w:rsidTr="00732214">
        <w:trPr>
          <w:trHeight w:val="435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2B422B" w:rsidRPr="00347DDE" w:rsidRDefault="002B422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20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2B422B" w:rsidRPr="00347DDE" w:rsidRDefault="002B422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VX-680</w:t>
            </w:r>
          </w:p>
        </w:tc>
        <w:tc>
          <w:tcPr>
            <w:tcW w:w="35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2B422B" w:rsidRPr="00347DDE" w:rsidRDefault="002B422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Aurora Kinase</w:t>
            </w: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2B422B" w:rsidRPr="00347DDE" w:rsidRDefault="002B422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-2.08</w:t>
            </w:r>
          </w:p>
        </w:tc>
      </w:tr>
      <w:tr w:rsidR="002B422B" w:rsidRPr="00347DDE" w:rsidTr="00732214">
        <w:trPr>
          <w:trHeight w:val="435"/>
        </w:trPr>
        <w:tc>
          <w:tcPr>
            <w:tcW w:w="662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2B422B" w:rsidRPr="00347DDE" w:rsidRDefault="002B422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21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2B422B" w:rsidRPr="00347DDE" w:rsidRDefault="002B422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proofErr w:type="spellStart"/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Ganetespib</w:t>
            </w:r>
            <w:proofErr w:type="spellEnd"/>
          </w:p>
        </w:tc>
        <w:tc>
          <w:tcPr>
            <w:tcW w:w="3533" w:type="dxa"/>
            <w:tcBorders>
              <w:bottom w:val="single" w:sz="4" w:space="0" w:color="auto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2B422B" w:rsidRPr="00347DDE" w:rsidRDefault="002B422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HSP9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2B422B" w:rsidRPr="00347DDE" w:rsidRDefault="002B422B" w:rsidP="0073221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347DDE">
              <w:rPr>
                <w:rFonts w:asciiTheme="majorHAnsi" w:hAnsiTheme="majorHAnsi"/>
                <w:sz w:val="24"/>
                <w:szCs w:val="24"/>
                <w:lang w:val="en-GB"/>
              </w:rPr>
              <w:t>-1.90</w:t>
            </w:r>
          </w:p>
        </w:tc>
      </w:tr>
    </w:tbl>
    <w:p w:rsidR="002B422B" w:rsidRDefault="002B422B" w:rsidP="002B422B"/>
    <w:p w:rsidR="002B422B" w:rsidRDefault="002B422B" w:rsidP="002B422B"/>
    <w:p w:rsidR="002B422B" w:rsidRDefault="002B422B" w:rsidP="002B422B"/>
    <w:p w:rsidR="00B57360" w:rsidRDefault="00B57360"/>
    <w:sectPr w:rsidR="00B573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422B"/>
    <w:rsid w:val="002B422B"/>
    <w:rsid w:val="00B57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1996AB-7813-411A-B036-57CFD3B2A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42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k Dr Nuramalina Hafizah Pg Hj Mumin</dc:creator>
  <cp:keywords/>
  <dc:description/>
  <cp:lastModifiedBy>Dk Dr Nuramalina Hafizah Pg Hj Mumin</cp:lastModifiedBy>
  <cp:revision>1</cp:revision>
  <dcterms:created xsi:type="dcterms:W3CDTF">2018-03-07T07:42:00Z</dcterms:created>
  <dcterms:modified xsi:type="dcterms:W3CDTF">2018-03-07T07:43:00Z</dcterms:modified>
</cp:coreProperties>
</file>